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D6F" w:rsidRDefault="00DF5D6F" w:rsidP="00ED3C5C">
      <w:pPr>
        <w:spacing w:after="120"/>
        <w:contextualSpacing/>
        <w:jc w:val="both"/>
        <w:rPr>
          <w:rFonts w:ascii="Arial" w:hAnsi="Arial" w:cs="Arial"/>
          <w:sz w:val="20"/>
          <w:szCs w:val="16"/>
          <w:lang w:val="pt-PT"/>
        </w:rPr>
      </w:pPr>
      <w:proofErr w:type="spellStart"/>
      <w:r w:rsidRPr="00DF5D6F">
        <w:rPr>
          <w:rFonts w:ascii="Arial" w:hAnsi="Arial" w:cs="Arial"/>
          <w:b/>
          <w:sz w:val="20"/>
          <w:szCs w:val="16"/>
          <w:lang w:val="pt-PT"/>
        </w:rPr>
        <w:t>Supplementary</w:t>
      </w:r>
      <w:proofErr w:type="spellEnd"/>
      <w:r w:rsidRPr="00DF5D6F">
        <w:rPr>
          <w:rFonts w:ascii="Arial" w:hAnsi="Arial" w:cs="Arial"/>
          <w:b/>
          <w:sz w:val="20"/>
          <w:szCs w:val="16"/>
          <w:lang w:val="pt-PT"/>
        </w:rPr>
        <w:t xml:space="preserve"> </w:t>
      </w:r>
      <w:proofErr w:type="spellStart"/>
      <w:r w:rsidRPr="00DF5D6F">
        <w:rPr>
          <w:rFonts w:ascii="Arial" w:hAnsi="Arial" w:cs="Arial"/>
          <w:b/>
          <w:sz w:val="20"/>
          <w:szCs w:val="16"/>
          <w:lang w:val="pt-PT"/>
        </w:rPr>
        <w:t>Table</w:t>
      </w:r>
      <w:proofErr w:type="spellEnd"/>
      <w:r w:rsidRPr="00DF5D6F">
        <w:rPr>
          <w:rFonts w:ascii="Arial" w:hAnsi="Arial" w:cs="Arial"/>
          <w:b/>
          <w:sz w:val="20"/>
          <w:szCs w:val="16"/>
          <w:lang w:val="pt-PT"/>
        </w:rPr>
        <w:t xml:space="preserve"> S2 </w:t>
      </w:r>
      <w:proofErr w:type="spellStart"/>
      <w:r>
        <w:rPr>
          <w:rFonts w:ascii="Arial" w:hAnsi="Arial" w:cs="Arial"/>
          <w:b/>
          <w:sz w:val="20"/>
          <w:szCs w:val="16"/>
          <w:lang w:val="pt-PT"/>
        </w:rPr>
        <w:t>References</w:t>
      </w:r>
      <w:proofErr w:type="spellEnd"/>
    </w:p>
    <w:p w:rsidR="00ED3C5C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Baldo, M. S., Nogueira, C., Pereira, C.,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Janeiro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P., Ferreira, S., Lourenço, C.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23). Leigh Syndrome Spectrum: A Portuguese Population Cohort in an Evolutionary Genetic Era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14(8), 1536. doi:10.3390/genes14081536</w:t>
      </w:r>
    </w:p>
    <w:p w:rsidR="00DF5D6F" w:rsidRDefault="00DF5D6F" w:rsidP="00ED3C5C">
      <w:pPr>
        <w:spacing w:after="120"/>
        <w:contextualSpacing/>
        <w:jc w:val="both"/>
        <w:rPr>
          <w:rFonts w:ascii="Arial" w:hAnsi="Arial" w:cs="Arial"/>
          <w:sz w:val="20"/>
          <w:szCs w:val="16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Barbosa-Gouveia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Vázquez-Mosquer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onzález-Vioqu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Álvare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J. V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Chan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R., Laranjeira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21). Utility of Gene Panels for the Diagnosis of Inborn Errors of Metabolism in a Metabolic Reference Center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12(8), 1262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3390/genes12081262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éni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ugno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Chretien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iurge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I., De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onlay-Debene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Issart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P., et al. (2003). Mutant NDUFV2 subunit of mitochondrial complex I causes early onset hypertrophic cardiomyopathy and encephalopath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Hum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utat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21(6), 582-586. doi:10.1002/humu.10225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ru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F., Di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e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I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llacchi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Webb, B. D., McFarland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hrzanowska-Lightowler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Z. M. A., et al. (2018). Clinical, biochemical, and genetic features associated with VARS2-related mitochondrial disease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Hum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uta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39(4), 563–578. doi:10.1002/humu.23398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B3273B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Burke, E.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Fruch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 J., Thompson, K., Wolfe, L. A., Yokoyama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rto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et al. (2018).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iallelic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mutations in mitochondri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ryptophanyl-tR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yntheta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ause Levodopa-responsive infantile-onset Parkinsonism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93(3), 712–718. doi:10.1111/cge.13172</w:t>
      </w:r>
    </w:p>
    <w:p w:rsidR="00B3273B" w:rsidRDefault="00B3273B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B3273B" w:rsidRPr="00ED3C5C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Chin, J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Marotta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Chiotis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, M., Allan, E. H., and Collins, S. J. (2014). Detection rates and phenotypic spectrum of m.3243A&gt;G in the MT-TL1 gene: a molecular diagnostic laboratory perspective. </w:t>
      </w:r>
      <w:proofErr w:type="spellStart"/>
      <w:r>
        <w:rPr>
          <w:rFonts w:ascii="Arial" w:hAnsi="Arial" w:cs="Arial"/>
          <w:i/>
          <w:iCs/>
          <w:color w:val="222222"/>
          <w:sz w:val="20"/>
          <w:szCs w:val="20"/>
          <w:shd w:val="clear" w:color="auto" w:fill="FFFFFF"/>
          <w:lang w:val="pt-PT"/>
        </w:rPr>
        <w:t>Mitochondrion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pt-PT"/>
        </w:rPr>
        <w:t xml:space="preserve">, 17, 34–41. </w:t>
      </w:r>
      <w:proofErr w:type="gramStart"/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pt-PT"/>
        </w:rPr>
        <w:t>doi:10.1016/j.mito</w:t>
      </w:r>
      <w:proofErr w:type="gramEnd"/>
      <w:r>
        <w:rPr>
          <w:rFonts w:ascii="Arial" w:hAnsi="Arial" w:cs="Arial"/>
          <w:color w:val="222222"/>
          <w:sz w:val="20"/>
          <w:szCs w:val="20"/>
          <w:shd w:val="clear" w:color="auto" w:fill="FFFFFF"/>
          <w:lang w:val="pt-PT"/>
        </w:rPr>
        <w:t>.2014.05.005</w:t>
      </w:r>
    </w:p>
    <w:p w:rsidR="00B3273B" w:rsidRPr="00ED3C5C" w:rsidRDefault="00B3273B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Pr="00B3273B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Coelho, M. P., Correia, J., Dias, A., Nogueira, C., Bandeira, A., Martins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and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Vilarinho, L. (2019)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Iron-sulfur cluster ISD11 deficiency (LYRM4 gene) presenting as cardiorespiratory arrest and 3-methylglutaconic aciduria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JIMD report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 49(1), 11–16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i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:10.1002/jmd2.12058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fr-FR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Debs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epienn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Rastett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, Bellanger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ego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Galanaud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D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0). Biotin-responsive basal ganglia disease in ethnic Europeans with novel SLC19A3 mutation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rch. Neurol.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67(1), 126–130. doi:10.1001/archneurol.2009.293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iodat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Melchiond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L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Haac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T.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allabo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Baruffi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nni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C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4). VARS2 and TARS2 mutations in patients with mitochondri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ncephalomyopathie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Hum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uta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35(8), 983–989. doi:10.1002/humu.22590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Emperador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Bayona-Bafalu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M. P., Fernández-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Marmies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ined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Felgueros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López-Gallard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6). Molecular-genetic characterization and rescue of a TSFM mutation causing childhood-onset ataxia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onobstructiv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cardiomyopathy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Eur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. J. Hum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., 25(1), 153–156. doi:10.1038/ejhg.2016.124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31F20"/>
          <w:sz w:val="20"/>
          <w:szCs w:val="20"/>
          <w:lang w:val="pt-PT"/>
        </w:rPr>
      </w:pPr>
    </w:p>
    <w:p w:rsidR="00B3273B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Fernandez-Vizarr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Bugia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offri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P., Carrara, F., Farina, L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rocopi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07). Impaired complex III assembly associated with BCS1L gene mutations in isolated mitochondrial encephalopath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Hu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Mo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Gene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, 16(10), 1241–1252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i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:10.1093/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hm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/ddm072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</w:p>
    <w:p w:rsidR="00B3273B" w:rsidRPr="00B3273B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Ferré, M., Bonneau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Mile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Chevrolli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, Verny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llfu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H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09). Molecular screening of 980 cases of suspected hereditary optic neuropathy with a report on 77 novel OPA1 mutation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Hum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Mutat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30(7), E692–E705. doi:10.1002/humu.21025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Pr="00ED3C5C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aron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Taylor, R. W., Nascimento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oult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Fratt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omínguez-Gonzále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8). Retrospective natural history of thymidine kinase 2 deficienc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J. Med. 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55(8), 515–521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136/jmedgenet-2017-105012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Gil-Borlado, M.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onzález-Hoyuel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Blázque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arcí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-Silva, M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abaldó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Manzanare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09). Pathogenic mutations in the 5' untranslated region of BCS1L mRNA in mitochondrial complex III deficienc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itochondrio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9(5), 299–305. doi:10.1016/j.mito.2009.04.001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>Güngö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O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Özkay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 K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Şahi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üngö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G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ilb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, and Aydın, K. (2016). A compound heterozygous EARS2 mutation associated with mild leukoencephalopathy with thalamus and brainstem involvement and high lactate (LTBL)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rain Dev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38(9), 857–861. doi:10.1016/j.braindev.2016.04.002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Hinson, J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Fanti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V.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chönberg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reivi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N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iem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G., McDonough, B., et al. (2007). Missense mutations in the BCS1L gene as a cause of the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jörnstad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syndrome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N. Engl. J. Med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356(8), 809–819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56/NEJMoa055262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Huang, X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doya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K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emirba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D., Harris, D.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ir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delhei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et al. (2017).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ucciny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CoA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yntheta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SUCLA2) deficiency in two siblings with impaired activity of other mitochondrial oxidative enzymes in skeletal muscle without mitochondrial DNA depletion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Mol. Genet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etab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120(3), 213–222. doi:10.1016/j.ymgme.2016.11.005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uem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aral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chossi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bdenu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E., 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Jasm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iagosc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, et al. (2015). Clinical, morphological, biochemical, imaging and outcome parameters in 21 individuals with mitochondrial maintenance defect related to FBXL4 mutations.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 xml:space="preserve">J. </w:t>
      </w:r>
      <w:proofErr w:type="spellStart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>Inherit</w:t>
      </w:r>
      <w:proofErr w:type="spellEnd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>Metab</w:t>
      </w:r>
      <w:proofErr w:type="spellEnd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>Dis</w:t>
      </w:r>
      <w:proofErr w:type="spellEnd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  <w:lang w:val="pt-PT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38(5), 905–914. doi.org/10.1007/s10545-015-9836-6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Invernizz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Tigan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allabo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onni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Ferrer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I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Cremont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3). A homozygous mutation in LYRM7/MZM1L associated with early onset encephalopathy, lactic acidosis, and severe reduction of mitochondrial complex III activit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Hum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Muta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34(12), 1619–1622. doi:10.1002/humu.22441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pt-PT"/>
        </w:rPr>
      </w:pPr>
    </w:p>
    <w:p w:rsidR="00B3273B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Lamante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Tirant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V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Bordo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A., Toscano, A., Bono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Servide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02). Mutations of mitochondrial DNA polymerase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amma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re a frequent cause of autosomal dominant or recessive progressive extern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phthalmopleg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nn. Neuro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, 52(2), 211–219. </w:t>
      </w:r>
      <w:r>
        <w:rPr>
          <w:rFonts w:ascii="Arial" w:hAnsi="Arial" w:cs="Arial"/>
          <w:color w:val="212121"/>
          <w:shd w:val="clear" w:color="auto" w:fill="FFFFFF"/>
        </w:rPr>
        <w:t>doi:10.1002/ana.10278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hd w:val="clear" w:color="auto" w:fill="FFFFFF"/>
        </w:rPr>
      </w:pPr>
    </w:p>
    <w:p w:rsidR="00DF5D6F" w:rsidRPr="00B3273B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izuguch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, Nakashima, M., Kato, M., Yamada, K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kanish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khilevitc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N., et al. (2017). PARS2 and NARS2 mutations in infantile-onset neurodegenerative disorder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62(5), 525–529. doi:10.1038/jhg.2016.163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ora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Raymond, L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aire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M., Coutinho, P., Brandão, E., Ribeiro, P., et al. (2017). Massive sequencing of 70 genes reveals a myriad of missing genes or mechanisms to be uncovered in hereditary spastic paraplegias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Eur. 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 25(11), 1217–1228. doi:10.1038/ejhg.2017.124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B3273B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Nakamura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ohna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G., Atsuta, N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akatoch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Hayashi, N., Watanabe, H., et al. (2021). Genetic and functional analysis of KIF5A variants in Japanese patients with sporadic amyotrophic lateral sclerosi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Neurobiol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Agin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97, 147.e11–147.e17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oi:10.1016/j.neurobiolaging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.2020.07.010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B3273B" w:rsidRPr="00ED3C5C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lang w:val="pt-PT"/>
        </w:rPr>
        <w:t xml:space="preserve">Nogueira, C., Silva, L., Pereira, C., Vieira, L., Leão Teles, E., Rodrigues, E., </w:t>
      </w:r>
      <w:proofErr w:type="spellStart"/>
      <w:r>
        <w:rPr>
          <w:rFonts w:ascii="Arial" w:hAnsi="Arial" w:cs="Arial"/>
          <w:sz w:val="20"/>
          <w:szCs w:val="20"/>
          <w:lang w:val="pt-PT"/>
        </w:rPr>
        <w:t>et</w:t>
      </w:r>
      <w:proofErr w:type="spellEnd"/>
      <w:r>
        <w:rPr>
          <w:rFonts w:ascii="Arial" w:hAnsi="Arial" w:cs="Arial"/>
          <w:sz w:val="20"/>
          <w:szCs w:val="20"/>
          <w:lang w:val="pt-PT"/>
        </w:rPr>
        <w:t xml:space="preserve"> al. </w:t>
      </w:r>
      <w:r>
        <w:rPr>
          <w:rFonts w:ascii="Arial" w:hAnsi="Arial" w:cs="Arial"/>
          <w:sz w:val="20"/>
          <w:szCs w:val="20"/>
        </w:rPr>
        <w:t xml:space="preserve">(2019). Targeted next generation sequencing identifies novel pathogenic variants and provides molecular diagnoses in a cohort of pediatric and adult patients with unexplained mitochondrial dysfunction. </w:t>
      </w:r>
      <w:r>
        <w:rPr>
          <w:rFonts w:ascii="Arial" w:hAnsi="Arial" w:cs="Arial"/>
          <w:i/>
          <w:sz w:val="20"/>
          <w:szCs w:val="20"/>
        </w:rPr>
        <w:t>Mitochondrion</w:t>
      </w:r>
      <w:r>
        <w:rPr>
          <w:rFonts w:ascii="Arial" w:hAnsi="Arial" w:cs="Arial"/>
          <w:sz w:val="20"/>
          <w:szCs w:val="20"/>
        </w:rPr>
        <w:t xml:space="preserve">, 47:309-317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>
        <w:rPr>
          <w:rFonts w:ascii="Arial" w:hAnsi="Arial" w:cs="Arial"/>
          <w:sz w:val="20"/>
          <w:szCs w:val="20"/>
        </w:rPr>
        <w:t>: 10.1016/j.mito.2019.02.006</w:t>
      </w:r>
    </w:p>
    <w:p w:rsidR="00B3273B" w:rsidRPr="00ED3C5C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Pr="00ED3C5C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ouw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ijtman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L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out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M., van den Brand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uyn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Venselaa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H., et al. (2010). Acyl-CoA dehydrogenase 9 is required for the biogenesis of oxidative phosphorylation complex I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Cell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etab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12(3), 283-294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i:10.1016/j.cmet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.2010.08.002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O'Byrn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J.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Tarailo-Graovac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Gha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, Champion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eshpand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ursu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8)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he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genotypic and phenotypic spectrum of MTO1 deficiency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Mol. Genet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etab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123(1), 28–42. doi:10.1016/j.ymgme.2017.11.003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Oliveira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Sommervill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E. W., Thompson, K., Nunes, J., Pyle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Grazi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M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7). Lethal Neonatal LTBL Associated with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iallelic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EARS2 Variants: Case Report and Review of the Reporte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euroradiologica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Feature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JIMD report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33, 61–68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i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:10.1007/8904_2016_581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fr-FR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lastRenderedPageBreak/>
        <w:t>Pavl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-Pereira, H., Silva, M. J., Florindo, C., Sequeira, S., Ferreira, A. C., Duarte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20)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yruvate dehydrogenase complex deficiency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updating the clinical, metabolic and mutational landscapes in a cohort of Portuguese patient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Orphanet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J. Rare Dis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15(1), 298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186/s13023-020-01586-3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Peters, H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Ferdinandus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Ruit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P., Wanders, R.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one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and Pitt, J. (2015). Metabolite studies in HIBCH and ECHS1 defects: Implications for screening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Mol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t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Metab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.,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115(4), 168–173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oi:10.1016/j.ymgme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.2015.06.008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Pinheiro, A., Silva, M. J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avl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-Pereira, H., Florindo, C., Barroso, M., Marques,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6). Complex genetic findings in a female patient with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yruvate dehydrogenase complex deficiency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Null mutations in the PDHX gene associated with unusual expression of the testis-specific PDHA2 gene in her somatic cell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591(2), 417–424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doi:10.1016/j.gene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.2016.06.041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Santorelli, F.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aravagl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B., Cardona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Nardocc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N., Bernardina, D., Sartori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2013). Molecular epidemiology of childhood neuronal ceroid-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ipofuscinos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in Italy.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rphan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J Rare Dis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 8:19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: 10.1186/1750-1172-8-19.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chep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G. C., van der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lo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, 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nd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 J., 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rk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 G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issl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m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J., et al. (2007). Mitochondrial aspartyl-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R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yntheta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deficiency causes leukoencephalopathy with brain stem and spinal cord involvement and lactate elevation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Nat. 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39(4), 534–539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38/ng2013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Shalas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Rösl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T. W., Müller, S. H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Salam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eusch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G., Müller, U., et al. (2017). c.207C&gt;G mutation i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sepiapteri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reductas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 causes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autosoma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 dominant dopa-responsive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yston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Neuro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fr-FR"/>
        </w:rPr>
        <w:t>Gene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., 3(6), e197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oi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:10.1212/NXG.0000000000000197</w:t>
      </w:r>
    </w:p>
    <w:p w:rsid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Slavotine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 M., Garcia, S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Chandratillak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G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Bardakjia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Ulla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E., Wu, D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5). Exome sequencing in 32 patients with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nophthalm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/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icrophthalm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and developmental eye defect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88(5), 468–473. doi:10.1111/cge.12543</w:t>
      </w:r>
    </w:p>
    <w:p w:rsidR="00B3273B" w:rsidRDefault="00B3273B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teenwe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hezz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D., Haack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bbin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artinell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D., 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rk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 G., et al. (2012). Leukoencephalopathy with thalamus and brainstem involvement and high lactate 'LTBL' caused by EARS2 mutation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rain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135(5), 1387–1394. doi:10.1093/brain/aws070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Tiranti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V., </w:t>
      </w: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Hoertnagel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K., </w:t>
      </w: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Carrozzo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</w:t>
      </w: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Galimberti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, </w:t>
      </w: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Munaro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>Granatiero</w:t>
      </w:r>
      <w:proofErr w:type="spellEnd"/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1998). Mutations of SURF-1 in Leigh disease associated with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ytochrome c oxidase deficiency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Am. 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63(6), 1609–1621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86/302150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etreaul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Fahiminiy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ntonick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H., Mitchell, G.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eraght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 T., Lines, M., et al. (2015). Whole-exome sequencing identifies novel ECHS1 mutations in Leigh syndrome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134(9), 981–991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07/s00439-015-1577-y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oethem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G., Schwartz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öfgr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ermau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B., Va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roeckhov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Vissin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(2003). Novel POLG mutations in progressive extern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phthalmopleg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mimicking mitochondri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eurogastrointestina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ncephalomyopathy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Eur. 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11(7), 547–549. doi:10.1038/sj.ejhg.5201002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Wheeler, R. B., Sharp, J. D., Schultz, R. A., Joslin, J. M., Williams, R. E., and Mole, S. E. (2002)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The gene mutated in variant late-infantile neuronal ceroi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ipofuscinos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CLN6) and i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clf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mutant mice encodes a novel predicted transmembrane protein.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Am. 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70(2), 537–542. https://doi.org/10.1086/338708</w:t>
      </w:r>
    </w:p>
    <w:p w:rsidR="00B3273B" w:rsidRP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Zhang, J., Yuan, Y., Lin, B., Feng, H., Li, Y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a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X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2). A novel OPA1 mutation in a Chinese family with autosomal dominant optic atrophy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chem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phys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Re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ommu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419(4), 670–675. doi:10.1016/j.bbrc.2012.02.073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P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Zhou,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Westawa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 K., Levinson, B., Johnson, M.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itschi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ayflic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 J. (2001). A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nove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antothenat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kinase gene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PANK2) is defective in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allervorden-Spat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syndrome. </w:t>
      </w:r>
      <w:proofErr w:type="spellStart"/>
      <w:r w:rsidRPr="00DF5D6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Nat</w:t>
      </w:r>
      <w:proofErr w:type="spellEnd"/>
      <w:r w:rsidRPr="00DF5D6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 w:rsidRPr="00DF5D6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t</w:t>
      </w:r>
      <w:proofErr w:type="spellEnd"/>
      <w:r w:rsidRPr="00DF5D6F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.</w:t>
      </w:r>
      <w:r w:rsidRPr="00DF5D6F"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28(4), 345–349. doi:10.1038/ng572</w:t>
      </w:r>
    </w:p>
    <w:p w:rsidR="00DF5D6F" w:rsidRDefault="00DF5D6F" w:rsidP="00ED3C5C">
      <w:pPr>
        <w:spacing w:after="120"/>
        <w:contextualSpacing/>
        <w:jc w:val="both"/>
        <w:rPr>
          <w:rFonts w:ascii="Arial" w:hAnsi="Arial" w:cs="Arial"/>
          <w:b/>
          <w:sz w:val="20"/>
          <w:szCs w:val="20"/>
          <w:lang w:val="pt-PT"/>
        </w:rPr>
      </w:pPr>
      <w:proofErr w:type="spellStart"/>
      <w:r>
        <w:rPr>
          <w:rFonts w:ascii="Arial" w:hAnsi="Arial" w:cs="Arial"/>
          <w:b/>
          <w:sz w:val="20"/>
          <w:szCs w:val="16"/>
          <w:lang w:val="pt-PT"/>
        </w:rPr>
        <w:lastRenderedPageBreak/>
        <w:t>Supplementary</w:t>
      </w:r>
      <w:proofErr w:type="spellEnd"/>
      <w:r>
        <w:rPr>
          <w:rFonts w:ascii="Arial" w:hAnsi="Arial" w:cs="Arial"/>
          <w:b/>
          <w:sz w:val="20"/>
          <w:szCs w:val="16"/>
          <w:lang w:val="pt-PT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16"/>
          <w:lang w:val="pt-PT"/>
        </w:rPr>
        <w:t>Table</w:t>
      </w:r>
      <w:proofErr w:type="spellEnd"/>
      <w:r>
        <w:rPr>
          <w:rFonts w:ascii="Arial" w:hAnsi="Arial" w:cs="Arial"/>
          <w:b/>
          <w:sz w:val="20"/>
          <w:szCs w:val="16"/>
          <w:lang w:val="pt-PT"/>
        </w:rPr>
        <w:t xml:space="preserve"> S3</w:t>
      </w:r>
      <w:r w:rsidRPr="00DF5D6F">
        <w:rPr>
          <w:rFonts w:ascii="Arial" w:hAnsi="Arial" w:cs="Arial"/>
          <w:b/>
          <w:sz w:val="20"/>
          <w:szCs w:val="16"/>
          <w:lang w:val="pt-PT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  <w:lang w:val="pt-PT"/>
        </w:rPr>
        <w:t>References</w:t>
      </w:r>
      <w:proofErr w:type="spellEnd"/>
    </w:p>
    <w:p w:rsidR="00B63BFA" w:rsidRDefault="00B63BFA" w:rsidP="00ED3C5C">
      <w:pPr>
        <w:spacing w:after="120"/>
        <w:contextualSpacing/>
        <w:jc w:val="both"/>
        <w:rPr>
          <w:rFonts w:ascii="Arial" w:hAnsi="Arial" w:cs="Arial"/>
          <w:b/>
          <w:sz w:val="20"/>
          <w:szCs w:val="20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Bravo-Alonso, I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Navarret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R., Vega, A. I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Ruí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-Sala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arcí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Silva, M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Martín-Hernández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9). Genes and variants underlying human congenital lactic acidosis – from genetics to personalized treatment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J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 Med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8(11), 1811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3390/jcm8111811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hausseno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Rouzi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Quer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lutin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i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-El-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kadem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annwart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t al. (2015). Mutation update and uncommon phenotypes in a French cohort of 96 patients with WFS1-related disorder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87(5), 430–439. doi:10.1111/cge.12437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zières-Puyrav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B., Nasser, H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lmaleh-Bergè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Lopez Hernandez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elo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Ilea, A., et al., (2020).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aediatric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-onset neuronal ceroi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ipofuscinos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first symptoms and presentation at diagnosis. </w:t>
      </w:r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 xml:space="preserve">Dev Med Child </w:t>
      </w:r>
      <w:proofErr w:type="spellStart"/>
      <w:r>
        <w:rPr>
          <w:rFonts w:ascii="Arial" w:hAnsi="Arial" w:cs="Arial"/>
          <w:i/>
          <w:color w:val="212121"/>
          <w:sz w:val="20"/>
          <w:szCs w:val="20"/>
          <w:shd w:val="clear" w:color="auto" w:fill="FFFFFF"/>
        </w:rPr>
        <w:t>Neuro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62(4):528-530. </w:t>
      </w:r>
      <w:proofErr w:type="spellStart"/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</w:t>
      </w:r>
      <w:proofErr w:type="spellEnd"/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10.1111/dmcn.14346. 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Jila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Matviychu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D., Blaser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Dyac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S., Mathieu, J., Prasad, A. N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19). High diagnostic yield of direct Sanger sequencing in the diagnosis of neuronal ceroi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ipofuscinose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JIMD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report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, 50(1), 20–30. doi:10.1002/jmd2.12057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pt-PT"/>
        </w:rPr>
      </w:pPr>
    </w:p>
    <w:p w:rsidR="00B3273B" w:rsidRPr="00B3273B" w:rsidRDefault="00DF5D6F" w:rsidP="00ED3C5C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  <w:lang w:val="pt-PT"/>
        </w:rPr>
      </w:pPr>
      <w:r>
        <w:rPr>
          <w:rFonts w:ascii="Arial" w:hAnsi="Arial" w:cs="Arial"/>
          <w:sz w:val="20"/>
          <w:szCs w:val="20"/>
          <w:lang w:val="pt-PT"/>
        </w:rPr>
        <w:t xml:space="preserve">Nogueira, C., Silva, L., Pereira, C., Vieira, L., Leão Teles, E., Rodrigues, E., </w:t>
      </w:r>
      <w:proofErr w:type="spellStart"/>
      <w:r>
        <w:rPr>
          <w:rFonts w:ascii="Arial" w:hAnsi="Arial" w:cs="Arial"/>
          <w:sz w:val="20"/>
          <w:szCs w:val="20"/>
          <w:lang w:val="pt-PT"/>
        </w:rPr>
        <w:t>et</w:t>
      </w:r>
      <w:proofErr w:type="spellEnd"/>
      <w:r>
        <w:rPr>
          <w:rFonts w:ascii="Arial" w:hAnsi="Arial" w:cs="Arial"/>
          <w:sz w:val="20"/>
          <w:szCs w:val="20"/>
          <w:lang w:val="pt-PT"/>
        </w:rPr>
        <w:t xml:space="preserve"> al. </w:t>
      </w:r>
      <w:r>
        <w:rPr>
          <w:rFonts w:ascii="Arial" w:hAnsi="Arial" w:cs="Arial"/>
          <w:sz w:val="20"/>
          <w:szCs w:val="20"/>
        </w:rPr>
        <w:t xml:space="preserve">(2019). Targeted next generation sequencing identifies novel pathogenic variants and provides molecular diagnoses in a cohort of pediatric and adult patients with unexplained mitochondrial dysfunction. </w:t>
      </w:r>
      <w:proofErr w:type="spellStart"/>
      <w:r>
        <w:rPr>
          <w:rFonts w:ascii="Arial" w:hAnsi="Arial" w:cs="Arial"/>
          <w:i/>
          <w:sz w:val="20"/>
          <w:szCs w:val="20"/>
          <w:lang w:val="pt-PT"/>
        </w:rPr>
        <w:t>Mitochondrion</w:t>
      </w:r>
      <w:proofErr w:type="spellEnd"/>
      <w:r>
        <w:rPr>
          <w:rFonts w:ascii="Arial" w:hAnsi="Arial" w:cs="Arial"/>
          <w:sz w:val="20"/>
          <w:szCs w:val="20"/>
          <w:lang w:val="pt-PT"/>
        </w:rPr>
        <w:t xml:space="preserve">, 47:309-317. </w:t>
      </w:r>
      <w:proofErr w:type="spellStart"/>
      <w:r>
        <w:rPr>
          <w:rFonts w:ascii="Arial" w:hAnsi="Arial" w:cs="Arial"/>
          <w:sz w:val="20"/>
          <w:szCs w:val="20"/>
          <w:lang w:val="pt-PT"/>
        </w:rPr>
        <w:t>doi</w:t>
      </w:r>
      <w:proofErr w:type="spellEnd"/>
      <w:r>
        <w:rPr>
          <w:rFonts w:ascii="Arial" w:hAnsi="Arial" w:cs="Arial"/>
          <w:sz w:val="20"/>
          <w:szCs w:val="20"/>
          <w:lang w:val="pt-PT"/>
        </w:rPr>
        <w:t>: 10.1016/j.mito.2019.02.006</w:t>
      </w:r>
    </w:p>
    <w:p w:rsidR="00ED3C5C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avl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-Pereira, H., Silva, M. J., Florindo, C., Sequeira, S., Ferreira, A. C., Duarte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20)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yruvate dehydrogenase complex deficiency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: updating the clinical, metabolic and mutational landscapes in a cohort of Portuguese patient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Orphanet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J. Rare Dis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15(1), 298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186/s13023-020-01586-3</w:t>
      </w: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tellingwerff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Figucci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ellacchi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Alvarez, K., Castiglioni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opalogl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P., et al. (2021). LBSL: Case series and DARS2 variant analysis in early severe forms with unexpected presentation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Neurol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pt-PT"/>
        </w:rPr>
        <w:t>Gen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., 7(2), e559. doi:10.1212/NXG.0000000000000559</w:t>
      </w:r>
    </w:p>
    <w:p w:rsidR="00DF5D6F" w:rsidRDefault="00DF5D6F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pt-PT"/>
        </w:rPr>
      </w:pPr>
    </w:p>
    <w:p w:rsidR="00DF5D6F" w:rsidRDefault="00DF5D6F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Torres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Lero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Hu, X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Katrivano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Gourzi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Papachatzopoulo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01). Mutation screening of the Wolfram syndrome gene in psychiatric patients.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ol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Psychiatry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6(1), 39–43. doi:10.1038/sj.mp.4000787</w:t>
      </w:r>
    </w:p>
    <w:p w:rsidR="00DF5D6F" w:rsidRDefault="00DF5D6F" w:rsidP="00ED3C5C">
      <w:pPr>
        <w:spacing w:line="240" w:lineRule="auto"/>
        <w:contextualSpacing/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DF5D6F" w:rsidRDefault="00DF5D6F" w:rsidP="00ED3C5C">
      <w:pPr>
        <w:spacing w:after="120"/>
        <w:contextualSpacing/>
        <w:jc w:val="both"/>
        <w:rPr>
          <w:rFonts w:ascii="Arial" w:hAnsi="Arial" w:cs="Arial"/>
          <w:sz w:val="20"/>
          <w:szCs w:val="16"/>
        </w:rPr>
      </w:pPr>
    </w:p>
    <w:p w:rsidR="00D43DCB" w:rsidRDefault="00D43DCB" w:rsidP="00ED3C5C">
      <w:pPr>
        <w:contextualSpacing/>
        <w:rPr>
          <w:rFonts w:ascii="Arial" w:hAnsi="Arial" w:cs="Arial"/>
          <w:b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16"/>
          <w:lang w:val="pt-PT"/>
        </w:rPr>
        <w:t>Supplementary</w:t>
      </w:r>
      <w:proofErr w:type="spellEnd"/>
      <w:r>
        <w:rPr>
          <w:rFonts w:ascii="Arial" w:hAnsi="Arial" w:cs="Arial"/>
          <w:b/>
          <w:sz w:val="20"/>
          <w:szCs w:val="16"/>
          <w:lang w:val="pt-PT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16"/>
          <w:lang w:val="pt-PT"/>
        </w:rPr>
        <w:t>Table</w:t>
      </w:r>
      <w:proofErr w:type="spellEnd"/>
      <w:r>
        <w:rPr>
          <w:rFonts w:ascii="Arial" w:hAnsi="Arial" w:cs="Arial"/>
          <w:b/>
          <w:sz w:val="20"/>
          <w:szCs w:val="16"/>
          <w:lang w:val="pt-PT"/>
        </w:rPr>
        <w:t xml:space="preserve"> S4</w:t>
      </w:r>
      <w:r w:rsidRPr="00DF5D6F">
        <w:rPr>
          <w:rFonts w:ascii="Arial" w:hAnsi="Arial" w:cs="Arial"/>
          <w:b/>
          <w:sz w:val="20"/>
          <w:szCs w:val="16"/>
          <w:lang w:val="pt-PT"/>
        </w:rPr>
        <w:t xml:space="preserve"> </w:t>
      </w:r>
      <w:r>
        <w:rPr>
          <w:rFonts w:ascii="Arial" w:hAnsi="Arial" w:cs="Arial"/>
          <w:b/>
          <w:sz w:val="20"/>
          <w:szCs w:val="20"/>
        </w:rPr>
        <w:t>References</w:t>
      </w:r>
    </w:p>
    <w:p w:rsidR="00B63BFA" w:rsidRDefault="00B63BFA" w:rsidP="00ED3C5C">
      <w:pPr>
        <w:contextualSpacing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arrozz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Murray, J., Santorelli, F. M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apald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R. A. (2000). The T9176G mutation of human mtDNA gives a fully assembled but inactive ATP synthase when modeled in Escherichia coli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FEBS letters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48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3), 297–299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16/s0014-5793(00)02244-4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ot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onak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I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ora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 (1990). A mutation in the </w:t>
      </w:r>
      <w:proofErr w:type="spellStart"/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R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e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)(UUR) gene associated with the MELAS subgroup of mitochondri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ncephalomyopathie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Nature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348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6302), 651–653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38/348651a0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ot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Nonak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I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ora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 (1991). A new mtDNA mutation associated with mitochondrial myopathy, encephalopathy, lactic acidosis and stroke-like episodes (MELAS)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chim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phys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ct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1097(3), 238–240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16/0925-4439(91)90042-8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Holt, I. J., Harding, A. E., Petty, R. K., and Morgan-Hughes, J. A. (1990). A new mitochondrial disease associated with mitochondrial DNA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eteroplasm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Am. J. Hum. 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4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3), 428–433.</w:t>
      </w:r>
    </w:p>
    <w:p w:rsidR="00D43DCB" w:rsidRDefault="00D43DCB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Kirby, D. M., McFarland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htak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A., Dunning, C., Ryan, M. T., Wilson, C., et al. (2004). Mutations of the mitochondrial ND1 gene as a cause of MELAS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J. Med. Gen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41(10), 784–789. doi:10.1136/jmg.2004.020537</w:t>
      </w:r>
    </w:p>
    <w:p w:rsidR="00B3273B" w:rsidRP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Moraes, C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Ciacc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Bonill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Janse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Hiran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Ra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, N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>e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pt-PT"/>
        </w:rPr>
        <w:t xml:space="preserve">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1993). Two novel pathogenic mitochondrial DNA mutations affecting organelle number and protein synthesis. Is the </w:t>
      </w:r>
      <w:proofErr w:type="spellStart"/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lastRenderedPageBreak/>
        <w:t>tRN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e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UUR)) gene an etiologic hot spot?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J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Investig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 92(6), 2906–2915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172/JCI116913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rezan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T.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Agapia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V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ohlma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 C., Bu, X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Ozta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Qiu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W. Q., et al. (1993). Mitochondrial ribosomal RNA mutation associated with both antibiotic-induced and non-syndromic deafness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Nat. Gen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 4(3), 289–294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38/ng0793-289</w:t>
      </w:r>
    </w:p>
    <w:p w:rsidR="00B3273B" w:rsidRPr="00B3273B" w:rsidRDefault="00B3273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antorelli, F.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anj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K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uliko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hansk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Vilarinho, L., Hays, A. P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iMaur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S. (1997). Identification of a novel mutation in the mtDNA ND5 gene associated with MELAS. 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chem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phys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Res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ommun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238(2), 326–328. doi:10.1006/bbrc.1997.7167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arz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Brown, M.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eb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Chretien, D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unnich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Roti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and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rocacci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V. (2007). A novel recurrent mitochondrial DNA mutation in ND3 gene is associated with isolated complex I deficiency causing Leigh syndrome and dystonia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m. J. Hum. Genet. 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143A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), 33–41. doi:10.1002/ajmg.a.31565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eedorff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T. (1985). The inheritance of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eber's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disease. A genealogical follow-up study. 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cta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Ophthalmol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63(2), 135–145. doi:10.1111/j.1755-3768.1985.tb01526.x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Sweeney, M. G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Bunde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Brockington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oult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K. R., Winer, J. B., and Harding, A. E. (1993). Mitochondrial myopathy associated with sudden death in young adults and a novel mutation in the mitochondrial DNA leucine transfer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RNA(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UUR) gene.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Quarterly J. Med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86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11), 709–713. doi:10.1093/oxfordjournals.qjmed.a068750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irant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V., Chariot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Carell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F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oscan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A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oliver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P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irland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P., et al. (1995). Maternally inherited hearing loss, ataxia and myoclonus associated with a novel point mutation in mitochondrial </w:t>
      </w:r>
      <w:proofErr w:type="spellStart"/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RNAS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(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UCN) gene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Hum. Mol. Gene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4(8), 1421–1427. doi:10.1093/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mg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/4.8.1421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Wallace, D. C., Zheng, X. X., Lott, M.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Shoffne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J. M., Hodge, J. A., Kelley, R. I., et al. (1988). Familial mitochondrial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encephalomyopathy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(MERRF): genetic, pathophysiological, and biochemical characterization of a mitochondrial DNA disease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Cell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55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4), 601–610. 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oi: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10.1016/0092-8674(88)90218-8</w:t>
      </w: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D43DCB" w:rsidRDefault="00D43DCB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Yoned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Tanno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Y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ora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S., Ozawa, T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iyatak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T., and Tsuji, S. (1990). A common mitochondrial DNA mutation in the t-</w:t>
      </w:r>
      <w:proofErr w:type="gram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RNA(</w:t>
      </w:r>
      <w:proofErr w:type="gram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Lys) of patients with myoclonus epilepsy associated with ragged-red fibers. 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Biochem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 Int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21(5), 789–796.</w:t>
      </w:r>
    </w:p>
    <w:p w:rsidR="00D43DCB" w:rsidRDefault="00D43DCB" w:rsidP="00ED3C5C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</w:rPr>
      </w:pPr>
    </w:p>
    <w:p w:rsidR="00DF5D6F" w:rsidRDefault="00DF5D6F" w:rsidP="00ED3C5C">
      <w:pPr>
        <w:spacing w:after="120"/>
        <w:contextualSpacing/>
        <w:jc w:val="both"/>
        <w:rPr>
          <w:rFonts w:ascii="Arial" w:hAnsi="Arial" w:cs="Arial"/>
          <w:sz w:val="20"/>
          <w:szCs w:val="16"/>
        </w:rPr>
      </w:pPr>
    </w:p>
    <w:p w:rsidR="00DF5D6F" w:rsidRDefault="00D43DCB" w:rsidP="00ED3C5C">
      <w:pPr>
        <w:contextualSpacing/>
      </w:pPr>
      <w:r w:rsidRPr="00FB1DEA">
        <w:rPr>
          <w:rFonts w:ascii="Arial" w:hAnsi="Arial" w:cs="Arial"/>
          <w:b/>
          <w:sz w:val="20"/>
          <w:szCs w:val="16"/>
        </w:rPr>
        <w:t>Supplementary Table S5 References</w:t>
      </w:r>
    </w:p>
    <w:p w:rsidR="00ED3C5C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ED3C5C" w:rsidRPr="00B3273B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Alston, C. L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Morak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M., Reid, C., Hargreaves, I. P., Pope, S. A., Land, J. M., et al. (2010). A novel mitochondrial MTND5 frameshift mutation causing isolated complex I deficiency, renal failure and myopathy. </w:t>
      </w:r>
      <w:proofErr w:type="spell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Neuromuscul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proofErr w:type="gramStart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Disord</w:t>
      </w:r>
      <w:proofErr w:type="spell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.,</w:t>
      </w:r>
      <w:proofErr w:type="gramEnd"/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20(2), 131–135. doi:10.1016/j.nmd.2009.10.010</w:t>
      </w:r>
    </w:p>
    <w:p w:rsidR="00ED3C5C" w:rsidRDefault="00ED3C5C" w:rsidP="00ED3C5C">
      <w:pPr>
        <w:spacing w:before="40"/>
        <w:ind w:right="113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FB1DEA" w:rsidRDefault="00FB1DEA" w:rsidP="00ED3C5C">
      <w:pPr>
        <w:spacing w:before="40"/>
        <w:ind w:right="113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husnutdino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Gilyazo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I., Ruiz-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Pesini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E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Derbene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O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husaino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Khidiyatova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 I., et al. (2008). A mitochondrial etiology of neurodegenerative diseases: evidence from Parkinson's disease. </w:t>
      </w:r>
      <w:r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Ann. N. Y. Acad. Sci.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, 1147, 1–20. doi:10.1196/annals.1427.001</w:t>
      </w:r>
    </w:p>
    <w:p w:rsidR="00ED3C5C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</w:pPr>
    </w:p>
    <w:p w:rsidR="00ED3C5C" w:rsidRDefault="00ED3C5C" w:rsidP="00ED3C5C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pt-PT"/>
        </w:rPr>
        <w:t xml:space="preserve">Nogueira, C., Silva, L., Pereira, C., Vieira, L., Leão Teles, E., Rodrigues, E., </w:t>
      </w:r>
      <w:proofErr w:type="spellStart"/>
      <w:r>
        <w:rPr>
          <w:rFonts w:ascii="Arial" w:hAnsi="Arial" w:cs="Arial"/>
          <w:sz w:val="20"/>
          <w:szCs w:val="20"/>
          <w:lang w:val="pt-PT"/>
        </w:rPr>
        <w:t>et</w:t>
      </w:r>
      <w:proofErr w:type="spellEnd"/>
      <w:r>
        <w:rPr>
          <w:rFonts w:ascii="Arial" w:hAnsi="Arial" w:cs="Arial"/>
          <w:sz w:val="20"/>
          <w:szCs w:val="20"/>
          <w:lang w:val="pt-PT"/>
        </w:rPr>
        <w:t xml:space="preserve"> al. </w:t>
      </w:r>
      <w:r w:rsidRPr="00ED3C5C">
        <w:rPr>
          <w:rFonts w:ascii="Arial" w:hAnsi="Arial" w:cs="Arial"/>
          <w:sz w:val="20"/>
          <w:szCs w:val="20"/>
          <w:lang w:val="pt-PT"/>
        </w:rPr>
        <w:t xml:space="preserve">(2019). </w:t>
      </w:r>
      <w:r>
        <w:rPr>
          <w:rFonts w:ascii="Arial" w:hAnsi="Arial" w:cs="Arial"/>
          <w:sz w:val="20"/>
          <w:szCs w:val="20"/>
        </w:rPr>
        <w:t xml:space="preserve">Targeted next generation sequencing identifies novel pathogenic variants and provides molecular diagnoses in a cohort of pediatric and adult patients with unexplained mitochondrial dysfunction. </w:t>
      </w:r>
      <w:r>
        <w:rPr>
          <w:rFonts w:ascii="Arial" w:hAnsi="Arial" w:cs="Arial"/>
          <w:i/>
          <w:sz w:val="20"/>
          <w:szCs w:val="20"/>
        </w:rPr>
        <w:t>Mitochondrion</w:t>
      </w:r>
      <w:r>
        <w:rPr>
          <w:rFonts w:ascii="Arial" w:hAnsi="Arial" w:cs="Arial"/>
          <w:sz w:val="20"/>
          <w:szCs w:val="20"/>
        </w:rPr>
        <w:t xml:space="preserve">, 47:309-317.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>
        <w:rPr>
          <w:rFonts w:ascii="Arial" w:hAnsi="Arial" w:cs="Arial"/>
          <w:sz w:val="20"/>
          <w:szCs w:val="20"/>
        </w:rPr>
        <w:t>: 10.1016/j.mito.2019.02.006</w:t>
      </w:r>
    </w:p>
    <w:p w:rsidR="00ED3C5C" w:rsidRPr="00B3273B" w:rsidRDefault="00ED3C5C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FB1DEA" w:rsidRPr="00FB1DEA" w:rsidRDefault="00FB1DEA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Rucheton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B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Jardel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C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Filaut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S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Amador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M. D. M.,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>Maisonobe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  <w:lang w:val="fr-FR"/>
        </w:rPr>
        <w:t xml:space="preserve">, T., Serre, I., et al. </w:t>
      </w:r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(2020). </w:t>
      </w:r>
      <w:proofErr w:type="spellStart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>Homoplasmic</w:t>
      </w:r>
      <w:proofErr w:type="spellEnd"/>
      <w:r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 deleterious MT-ATP6/8 mutations in adult patients. </w:t>
      </w:r>
      <w:r w:rsidRPr="00FB1DEA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Mitochondrion</w:t>
      </w:r>
      <w:r w:rsidRPr="00FB1DEA">
        <w:rPr>
          <w:rFonts w:ascii="Arial" w:hAnsi="Arial" w:cs="Arial"/>
          <w:color w:val="212121"/>
          <w:sz w:val="20"/>
          <w:szCs w:val="20"/>
          <w:shd w:val="clear" w:color="auto" w:fill="FFFFFF"/>
        </w:rPr>
        <w:t>, 55, 64–77. doi:10.1016/j.mito.2020.08.004</w:t>
      </w:r>
    </w:p>
    <w:p w:rsidR="00FB1DEA" w:rsidRPr="00FB1DEA" w:rsidRDefault="00FB1DEA" w:rsidP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p w:rsidR="00ED3C5C" w:rsidRPr="00B3273B" w:rsidRDefault="00ED3C5C">
      <w:pPr>
        <w:spacing w:after="0" w:line="240" w:lineRule="auto"/>
        <w:contextualSpacing/>
        <w:jc w:val="both"/>
        <w:rPr>
          <w:rFonts w:ascii="Arial" w:hAnsi="Arial" w:cs="Arial"/>
          <w:color w:val="212121"/>
          <w:sz w:val="20"/>
          <w:szCs w:val="20"/>
          <w:shd w:val="clear" w:color="auto" w:fill="FFFFFF"/>
        </w:rPr>
      </w:pPr>
    </w:p>
    <w:sectPr w:rsidR="00ED3C5C" w:rsidRPr="00B327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D6F"/>
    <w:rsid w:val="00595B0C"/>
    <w:rsid w:val="008E4F9D"/>
    <w:rsid w:val="00B3273B"/>
    <w:rsid w:val="00B63BFA"/>
    <w:rsid w:val="00D43DCB"/>
    <w:rsid w:val="00DF5D6F"/>
    <w:rsid w:val="00ED3C5C"/>
    <w:rsid w:val="00FB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82056"/>
  <w15:chartTrackingRefBased/>
  <w15:docId w15:val="{A85B306C-3626-4581-99BE-C70D1535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D6F"/>
    <w:pPr>
      <w:spacing w:after="200" w:line="276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B327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856</Words>
  <Characters>15425</Characters>
  <Application>Microsoft Office Word</Application>
  <DocSecurity>0</DocSecurity>
  <Lines>128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Laranjeira</dc:creator>
  <cp:keywords/>
  <dc:description/>
  <cp:lastModifiedBy>Célia Nogueira</cp:lastModifiedBy>
  <cp:revision>5</cp:revision>
  <dcterms:created xsi:type="dcterms:W3CDTF">2024-02-06T15:50:00Z</dcterms:created>
  <dcterms:modified xsi:type="dcterms:W3CDTF">2024-02-06T16:23:00Z</dcterms:modified>
</cp:coreProperties>
</file>